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11F4EA47" w14:textId="1CF92827" w:rsidR="00BD73BD" w:rsidRPr="000F3E4F" w:rsidRDefault="001E237C" w:rsidP="00BD73BD">
      <w:pPr>
        <w:spacing w:line="360" w:lineRule="auto"/>
        <w:jc w:val="center"/>
        <w:rPr>
          <w:rFonts w:ascii="Calibri" w:hAnsi="Calibri" w:cs="Calibri"/>
          <w:b/>
          <w:sz w:val="28"/>
          <w:szCs w:val="24"/>
        </w:rPr>
      </w:pPr>
      <w:r w:rsidRPr="000F3E4F">
        <w:rPr>
          <w:rFonts w:ascii="Calibri" w:hAnsi="Calibri" w:cs="Calibri"/>
          <w:b/>
          <w:sz w:val="28"/>
          <w:szCs w:val="24"/>
        </w:rPr>
        <w:t xml:space="preserve">RT-qPCR </w:t>
      </w:r>
      <w:r w:rsidR="00BD73BD" w:rsidRPr="000F3E4F">
        <w:rPr>
          <w:rFonts w:ascii="Calibri" w:hAnsi="Calibri" w:cs="Calibri"/>
          <w:b/>
          <w:sz w:val="28"/>
          <w:szCs w:val="24"/>
        </w:rPr>
        <w:t>PRIMERS</w:t>
      </w:r>
    </w:p>
    <w:tbl>
      <w:tblPr>
        <w:tblStyle w:val="2"/>
        <w:tblW w:w="0" w:type="auto"/>
        <w:tblInd w:w="913" w:type="dxa"/>
        <w:tblLook w:val="04A0" w:firstRow="1" w:lastRow="0" w:firstColumn="1" w:lastColumn="0" w:noHBand="0" w:noVBand="1"/>
      </w:tblPr>
      <w:tblGrid>
        <w:gridCol w:w="4111"/>
        <w:gridCol w:w="3261"/>
      </w:tblGrid>
      <w:tr w:rsidR="00BD73BD" w:rsidRPr="000F3E4F" w14:paraId="69AF1D56" w14:textId="77777777" w:rsidTr="00BD7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7BCC51B3" w14:textId="1BCFAF80" w:rsidR="00BD73BD" w:rsidRPr="000F3E4F" w:rsidRDefault="00BD73BD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Primer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68672ACC" w14:textId="417CF662" w:rsidR="00BD73BD" w:rsidRPr="000F3E4F" w:rsidRDefault="00BD73BD" w:rsidP="00BD73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Sequence</w:t>
            </w:r>
          </w:p>
        </w:tc>
      </w:tr>
      <w:tr w:rsidR="00BD73BD" w:rsidRPr="000F3E4F" w14:paraId="6BFC947A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nil"/>
            </w:tcBorders>
          </w:tcPr>
          <w:p w14:paraId="7E0564A6" w14:textId="29D65DEC" w:rsidR="00BD73BD" w:rsidRPr="000F3E4F" w:rsidRDefault="001E237C" w:rsidP="001E237C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ep57l1-F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2FF3308A" w14:textId="284C5C4D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ACTCTCCAGGAAAAGATTCGTCG</w:t>
            </w:r>
          </w:p>
        </w:tc>
      </w:tr>
      <w:tr w:rsidR="00BD73BD" w:rsidRPr="000F3E4F" w14:paraId="588DF075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3D90B2C" w14:textId="428DE334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ep57l1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88E84C1" w14:textId="479E70CF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GTCTCCTCCTCTAGGGCCTT</w:t>
            </w:r>
          </w:p>
        </w:tc>
      </w:tr>
      <w:tr w:rsidR="00BD73BD" w:rsidRPr="000F3E4F" w14:paraId="229625F0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84E9DA8" w14:textId="3896B6E7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ep57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03181C" w14:textId="53088D38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ACGCTCCCCAAATAAGCCC</w:t>
            </w:r>
          </w:p>
        </w:tc>
      </w:tr>
      <w:tr w:rsidR="00BD73BD" w:rsidRPr="000F3E4F" w14:paraId="61CD35E2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53A3942" w14:textId="504E12EC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ep57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B38758" w14:textId="076692A6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CAGTTCCAGGCGTCGAA</w:t>
            </w:r>
            <w:bookmarkStart w:id="0" w:name="_GoBack"/>
            <w:bookmarkEnd w:id="0"/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TCT</w:t>
            </w:r>
          </w:p>
        </w:tc>
      </w:tr>
      <w:tr w:rsidR="00BD73BD" w:rsidRPr="000F3E4F" w14:paraId="0ED3FBE3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8990322" w14:textId="15B5443E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Sin3a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19F5A2" w14:textId="2EC04C7B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GCCTCAGGTCTACAATGATTTCC</w:t>
            </w:r>
          </w:p>
        </w:tc>
      </w:tr>
      <w:tr w:rsidR="00BD73BD" w:rsidRPr="000F3E4F" w14:paraId="05289576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572ECA2" w14:textId="14406700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Sin3a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ECF365" w14:textId="6DF34238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CCATGTCATTAGTCTGCACCTCAA</w:t>
            </w:r>
          </w:p>
        </w:tc>
      </w:tr>
      <w:tr w:rsidR="00BD73BD" w:rsidRPr="000F3E4F" w14:paraId="5C9565A5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0FA9448" w14:textId="547E7018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Xrn2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173B6A" w14:textId="29F3B9AD" w:rsidR="00BD73BD" w:rsidRPr="000F3E4F" w:rsidRDefault="001E237C" w:rsidP="001E23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GCAACGATACTACAAGAACAAAT</w:t>
            </w:r>
          </w:p>
        </w:tc>
      </w:tr>
      <w:tr w:rsidR="00BD73BD" w:rsidRPr="000F3E4F" w14:paraId="75701C54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A694F15" w14:textId="581F8C14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Xrn2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0BBC95" w14:textId="5E91A6F7" w:rsidR="00BD73BD" w:rsidRPr="000F3E4F" w:rsidRDefault="001E237C" w:rsidP="001E23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CCTTCAAAGTCTGAGGCAAAT</w:t>
            </w:r>
          </w:p>
        </w:tc>
      </w:tr>
      <w:tr w:rsidR="00BD73BD" w:rsidRPr="000F3E4F" w14:paraId="3988B4B5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8FBC351" w14:textId="1E8A1815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s19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80DD8F" w14:textId="2D6E76D8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CAGCAGGAGTTCGTCAGAGC</w:t>
            </w:r>
          </w:p>
        </w:tc>
      </w:tr>
      <w:tr w:rsidR="00BD73BD" w:rsidRPr="000F3E4F" w14:paraId="528C663E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C895A25" w14:textId="5923BEAE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s19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5427D7" w14:textId="439B6860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CACCCATTCGGGGACTTTCA</w:t>
            </w:r>
          </w:p>
        </w:tc>
      </w:tr>
      <w:tr w:rsidR="00BD73BD" w:rsidRPr="000F3E4F" w14:paraId="2C45B06A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F3B2CD1" w14:textId="149708EC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Fcf1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333507" w14:textId="6FC75C08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TATGCGACTATGAAGCGAATGC</w:t>
            </w:r>
          </w:p>
        </w:tc>
      </w:tr>
      <w:tr w:rsidR="00BD73BD" w:rsidRPr="000F3E4F" w14:paraId="1F4E05BA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88D9652" w14:textId="676A36AF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Fcf1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CC8A07" w14:textId="50E65311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CGCGCTCGGATCTTTCTTCT</w:t>
            </w:r>
          </w:p>
        </w:tc>
      </w:tr>
      <w:tr w:rsidR="00BD73BD" w:rsidRPr="000F3E4F" w14:paraId="7F3E3063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F3E7BE0" w14:textId="23CD5AB3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Yif1a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B2308E7" w14:textId="1CEC5194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TGGAGTCCACGGTTCCAAG</w:t>
            </w:r>
          </w:p>
        </w:tc>
      </w:tr>
      <w:tr w:rsidR="00BD73BD" w:rsidRPr="000F3E4F" w14:paraId="6D948F16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FD337B6" w14:textId="7CA42279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Yif1a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0CEA67" w14:textId="4D19F6E3" w:rsidR="00BD73BD" w:rsidRPr="000F3E4F" w:rsidRDefault="001E237C" w:rsidP="001E23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GGAGGTGCCATAGGCCATTG</w:t>
            </w:r>
          </w:p>
        </w:tc>
      </w:tr>
      <w:tr w:rsidR="00BD73BD" w:rsidRPr="000F3E4F" w14:paraId="30C735F4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74226FD" w14:textId="78212FDD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8a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DEBC9C" w14:textId="5EBE5776" w:rsidR="00BD73BD" w:rsidRPr="000F3E4F" w:rsidRDefault="001E237C" w:rsidP="001E23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  <w:bCs/>
                <w:sz w:val="24"/>
                <w:szCs w:val="24"/>
              </w:rPr>
              <w:t>ACGCTTCGGGAGTACAAGGT</w:t>
            </w:r>
          </w:p>
        </w:tc>
      </w:tr>
      <w:tr w:rsidR="00BD73BD" w:rsidRPr="000F3E4F" w14:paraId="427EDF40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56DB239" w14:textId="538A39AE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8a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5B13B7" w14:textId="73A71BBE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</w:rPr>
              <w:t>CAGGGGTGACTTCTCAAACAC</w:t>
            </w:r>
          </w:p>
        </w:tc>
      </w:tr>
      <w:tr w:rsidR="00BD73BD" w:rsidRPr="000F3E4F" w14:paraId="57DCFE93" w14:textId="77777777" w:rsidTr="00BD7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8478254" w14:textId="59299445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6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5F8F76" w14:textId="0460B3F9" w:rsidR="00BD73BD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</w:rPr>
              <w:t>GGTGAAAAAGCGCCTGATACA</w:t>
            </w:r>
          </w:p>
        </w:tc>
      </w:tr>
      <w:tr w:rsidR="00BD73BD" w:rsidRPr="000F3E4F" w14:paraId="54C223AE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41F2E95" w14:textId="6BED612A" w:rsidR="00BD73BD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6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4AFA85" w14:textId="60E58C8A" w:rsidR="00BD73BD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0F3E4F">
              <w:rPr>
                <w:rFonts w:ascii="Calibri" w:hAnsi="Calibri" w:cs="Calibri"/>
              </w:rPr>
              <w:t>CGGGAGTACCTGCCAATTCC</w:t>
            </w:r>
          </w:p>
        </w:tc>
      </w:tr>
      <w:tr w:rsidR="001E237C" w:rsidRPr="000F3E4F" w14:paraId="15F30CCD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296AD23" w14:textId="6B505114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s17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7CDB3B" w14:textId="70BB851D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CCAAGACCGTGAAGAAGGCTG</w:t>
            </w:r>
          </w:p>
        </w:tc>
      </w:tr>
      <w:tr w:rsidR="001E237C" w:rsidRPr="000F3E4F" w14:paraId="7DE85115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60AF1AB" w14:textId="6AC7B12C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s17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E5FB58" w14:textId="7B68B142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GCTGGGGATAATGGCGATCT</w:t>
            </w:r>
          </w:p>
        </w:tc>
      </w:tr>
      <w:tr w:rsidR="001E237C" w:rsidRPr="000F3E4F" w14:paraId="0DE88D33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1A0AC21" w14:textId="7E78A6CE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Ppil3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BF84129" w14:textId="4FE0D215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CTGTGAGAGAACACCCAAAACA</w:t>
            </w:r>
          </w:p>
        </w:tc>
      </w:tr>
      <w:tr w:rsidR="001E237C" w:rsidRPr="000F3E4F" w14:paraId="485B7E34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1825EF1" w14:textId="09CDBD89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Ppil3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180E19A" w14:textId="4C19B301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TTTGAACCATGAAGCCCTTGAT</w:t>
            </w:r>
          </w:p>
        </w:tc>
      </w:tr>
      <w:tr w:rsidR="001E237C" w:rsidRPr="000F3E4F" w14:paraId="33FF20A2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7C2DB02" w14:textId="44CBAD46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0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588550" w14:textId="687CA906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CGTGGTGTCCCTGATGCTAAG</w:t>
            </w:r>
          </w:p>
        </w:tc>
      </w:tr>
      <w:tr w:rsidR="001E237C" w:rsidRPr="000F3E4F" w14:paraId="39242FF0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8D01772" w14:textId="1370A4E6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0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20387F" w14:textId="5A8F0394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GTTGGCACAAATACGGGCAG</w:t>
            </w:r>
          </w:p>
        </w:tc>
      </w:tr>
      <w:tr w:rsidR="001E237C" w:rsidRPr="000F3E4F" w14:paraId="06550343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C9470E3" w14:textId="1840BDA8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0a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BB87CA" w14:textId="1DE6E335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ATGAGCAGCAAAGTCTCACG</w:t>
            </w:r>
          </w:p>
        </w:tc>
      </w:tr>
      <w:tr w:rsidR="001E237C" w:rsidRPr="000F3E4F" w14:paraId="57ED88C7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D19A96C" w14:textId="5DBB8D0E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0a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857BDC" w14:textId="4C191B66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GGTCGTAGTTCTTCAGGCTGAT</w:t>
            </w:r>
          </w:p>
        </w:tc>
      </w:tr>
      <w:tr w:rsidR="001E237C" w:rsidRPr="000F3E4F" w14:paraId="162C1349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F633928" w14:textId="5C83719F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Rpl19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9473D1" w14:textId="12866380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ATGAGTATGCTCAGGCTACAGA</w:t>
            </w:r>
          </w:p>
        </w:tc>
      </w:tr>
      <w:tr w:rsidR="001E237C" w:rsidRPr="000F3E4F" w14:paraId="45BFD293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FF71946" w14:textId="50F02C1C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lastRenderedPageBreak/>
              <w:t>Rpl19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916440" w14:textId="0CBDAA24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GCATTGGCGATTTCATTGGTC</w:t>
            </w:r>
          </w:p>
        </w:tc>
      </w:tr>
      <w:tr w:rsidR="001E237C" w:rsidRPr="000F3E4F" w14:paraId="05629A5F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F3512DF" w14:textId="32C3EADC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Snrpd2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21CA82" w14:textId="7058AA84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AAACCCAAGAGTGAGATGACCC</w:t>
            </w:r>
          </w:p>
        </w:tc>
      </w:tr>
      <w:tr w:rsidR="001E237C" w:rsidRPr="000F3E4F" w14:paraId="3389E939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7E47B51" w14:textId="06B48D1D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Snrpd2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5BCB0F" w14:textId="4940D053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</w:rPr>
              <w:t>ATGAGCACTTGCGTGTTGTTC</w:t>
            </w:r>
          </w:p>
        </w:tc>
      </w:tr>
      <w:tr w:rsidR="001E237C" w:rsidRPr="000F3E4F" w14:paraId="7673026B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5336FB8" w14:textId="6B9A99D4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1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51B3FF" w14:textId="1E50F021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TCAGTTTGTTGGCTTGGAGT</w:t>
            </w:r>
          </w:p>
        </w:tc>
      </w:tr>
      <w:tr w:rsidR="001E237C" w:rsidRPr="000F3E4F" w14:paraId="6890ECF2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4C1FB1E" w14:textId="59D98E6E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1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CB7695" w14:textId="55BB7692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GGAGAATCGGTAATCTTCCCA</w:t>
            </w:r>
          </w:p>
        </w:tc>
      </w:tr>
      <w:tr w:rsidR="001E237C" w:rsidRPr="000F3E4F" w14:paraId="35A3B613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A5A837F" w14:textId="18C782C0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2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73918D" w14:textId="28832176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GATGGTAGCAGACCACTTACAG</w:t>
            </w:r>
          </w:p>
        </w:tc>
      </w:tr>
      <w:tr w:rsidR="001E237C" w:rsidRPr="000F3E4F" w14:paraId="051F2872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390D7E1" w14:textId="044B7B66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2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B69280" w14:textId="25FDF5E8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GACACAGCACGGAGTAAGAC</w:t>
            </w:r>
          </w:p>
        </w:tc>
      </w:tr>
      <w:tr w:rsidR="001E237C" w:rsidRPr="000F3E4F" w14:paraId="04CE117A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8532ADC" w14:textId="1F3A0FFE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3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9FDC29" w14:textId="2A468D0B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ACATCGAAACTGGAAGGAATG</w:t>
            </w:r>
          </w:p>
        </w:tc>
      </w:tr>
      <w:tr w:rsidR="001E237C" w:rsidRPr="000F3E4F" w14:paraId="4F5B1FF7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55E9FF3" w14:textId="6A8186F2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3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2B0492" w14:textId="28930322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GTGAGATCAACACCACCTAAA</w:t>
            </w:r>
          </w:p>
        </w:tc>
      </w:tr>
      <w:tr w:rsidR="001E237C" w:rsidRPr="000F3E4F" w14:paraId="5E3068B4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EB595CB" w14:textId="3ABAE5CD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4a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4070B3" w14:textId="7D21BFFB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CTGGATCGAACCTACGTCCT</w:t>
            </w:r>
          </w:p>
        </w:tc>
      </w:tr>
      <w:tr w:rsidR="001E237C" w:rsidRPr="000F3E4F" w14:paraId="0EA451A7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E7D0046" w14:textId="7F05A2E9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4a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803CAB" w14:textId="302D6A49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ACCATCCTGTCGCTGATGAT</w:t>
            </w:r>
          </w:p>
        </w:tc>
      </w:tr>
      <w:tr w:rsidR="001E237C" w:rsidRPr="000F3E4F" w14:paraId="36F6FE85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89412EE" w14:textId="116EEADA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4b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A6F44E" w14:textId="116E1FA1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GCTGGCAAAACCACTGTAGG</w:t>
            </w:r>
          </w:p>
        </w:tc>
      </w:tr>
      <w:tr w:rsidR="001E237C" w:rsidRPr="000F3E4F" w14:paraId="37A2883F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E940984" w14:textId="31234147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4b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03E0DC2" w14:textId="76F78A59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CAAATGGAGGGTAGCATTGAA</w:t>
            </w:r>
          </w:p>
        </w:tc>
      </w:tr>
      <w:tr w:rsidR="001E237C" w:rsidRPr="000F3E4F" w14:paraId="36A83990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29E4F7A" w14:textId="64F69BBE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5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5BE68B" w14:textId="65285356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GCTGAGAGATTAGGGGAAGC</w:t>
            </w:r>
          </w:p>
        </w:tc>
      </w:tr>
      <w:tr w:rsidR="001E237C" w:rsidRPr="000F3E4F" w14:paraId="65174D15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F7401C8" w14:textId="2A03E002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5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750A42" w14:textId="6CD510DF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GCTGTAAATATGAGGGTGCCT</w:t>
            </w:r>
          </w:p>
        </w:tc>
      </w:tr>
      <w:tr w:rsidR="001E237C" w:rsidRPr="000F3E4F" w14:paraId="43C8BA0B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71BFFBF9" w14:textId="60111C87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7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32753E" w14:textId="4A65DCFA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GACCCAGATCCTTCTGTCATTG</w:t>
            </w:r>
          </w:p>
        </w:tc>
      </w:tr>
      <w:tr w:rsidR="001E237C" w:rsidRPr="000F3E4F" w14:paraId="633A4776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FA7AA41" w14:textId="7BF46CCA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7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3B47B2" w14:textId="3AD9BFB7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GTGTTCCGTGAGAGTAGCCTG</w:t>
            </w:r>
          </w:p>
        </w:tc>
      </w:tr>
      <w:tr w:rsidR="001E237C" w:rsidRPr="000F3E4F" w14:paraId="53DB4814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FA699AF" w14:textId="446426F1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9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62A186" w14:textId="05C87846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GTTGAGAGAGAAGCTCGTGA</w:t>
            </w:r>
          </w:p>
        </w:tc>
      </w:tr>
      <w:tr w:rsidR="001E237C" w:rsidRPr="000F3E4F" w14:paraId="36E88C63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8150D4B" w14:textId="5D7E3971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Cul9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ABABBF" w14:textId="68252D35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ACGCCATTCATGCTTGGTCA</w:t>
            </w:r>
          </w:p>
        </w:tc>
      </w:tr>
      <w:tr w:rsidR="001E237C" w:rsidRPr="000F3E4F" w14:paraId="04CA2F7C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65A04B2" w14:textId="7E6B74AF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Fbxo28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72FFC0" w14:textId="76D68AED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ATGCAGCTCTTCTCCAAGCA</w:t>
            </w:r>
          </w:p>
        </w:tc>
      </w:tr>
      <w:tr w:rsidR="001E237C" w:rsidRPr="000F3E4F" w14:paraId="5147D9A8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F979CD9" w14:textId="460C06D1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Fbxo28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68E5E2" w14:textId="17A01FDC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TCGCCTATGATCTGGGTCT</w:t>
            </w:r>
          </w:p>
        </w:tc>
      </w:tr>
      <w:tr w:rsidR="001E237C" w:rsidRPr="000F3E4F" w14:paraId="006F7412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519A875" w14:textId="61AEE705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Ubap1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6060D5" w14:textId="3ADF38D5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AAGAAGTTGGGGACAGATGTTC</w:t>
            </w:r>
          </w:p>
        </w:tc>
      </w:tr>
      <w:tr w:rsidR="001E237C" w:rsidRPr="000F3E4F" w14:paraId="23D02637" w14:textId="77777777" w:rsidTr="001E23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E39C7B3" w14:textId="17FAD3BB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Ubap1-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AED938" w14:textId="710B15AC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AATAGGCAGACCCACTTTCG</w:t>
            </w:r>
          </w:p>
        </w:tc>
      </w:tr>
      <w:tr w:rsidR="001E237C" w:rsidRPr="000F3E4F" w14:paraId="59C6B1B9" w14:textId="77777777" w:rsidTr="001E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ED8446B" w14:textId="5A38DEBE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GAPDH-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C58686" w14:textId="10D4E945" w:rsidR="001E237C" w:rsidRPr="000F3E4F" w:rsidRDefault="001E237C" w:rsidP="00BD73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TTTGTCAAGCTCATTTCCTGG</w:t>
            </w:r>
          </w:p>
        </w:tc>
      </w:tr>
      <w:tr w:rsidR="001E237C" w:rsidRPr="000F3E4F" w14:paraId="059E7EA9" w14:textId="77777777" w:rsidTr="00BD7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8" w:space="0" w:color="auto"/>
            </w:tcBorders>
          </w:tcPr>
          <w:p w14:paraId="2451DB95" w14:textId="6F359043" w:rsidR="001E237C" w:rsidRPr="000F3E4F" w:rsidRDefault="001E237C" w:rsidP="00BD73BD">
            <w:pPr>
              <w:spacing w:line="360" w:lineRule="auto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0F3E4F">
              <w:rPr>
                <w:rFonts w:ascii="Calibri" w:hAnsi="Calibri" w:cs="Calibri"/>
                <w:b w:val="0"/>
                <w:sz w:val="24"/>
                <w:szCs w:val="24"/>
              </w:rPr>
              <w:t>GAPDH-R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7361AFB4" w14:textId="3B892F4B" w:rsidR="001E237C" w:rsidRPr="000F3E4F" w:rsidRDefault="001E237C" w:rsidP="00BD73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TCTTGCTCAGTGTCCTTGC</w:t>
            </w:r>
          </w:p>
        </w:tc>
      </w:tr>
    </w:tbl>
    <w:p w14:paraId="36DFBC7A" w14:textId="77777777" w:rsidR="00BD73BD" w:rsidRPr="000F3E4F" w:rsidRDefault="00BD73BD" w:rsidP="00BD73BD">
      <w:pPr>
        <w:jc w:val="center"/>
        <w:rPr>
          <w:rFonts w:ascii="Calibri" w:hAnsi="Calibri" w:cs="Calibri"/>
        </w:rPr>
      </w:pPr>
    </w:p>
    <w:p w14:paraId="60062FC4" w14:textId="73C623A3" w:rsidR="008C5E0F" w:rsidRPr="000F3E4F" w:rsidRDefault="00721D85" w:rsidP="00721D85">
      <w:pPr>
        <w:spacing w:line="360" w:lineRule="auto"/>
        <w:jc w:val="center"/>
        <w:rPr>
          <w:rFonts w:ascii="Calibri" w:hAnsi="Calibri" w:cs="Calibri"/>
          <w:b/>
          <w:sz w:val="28"/>
          <w:szCs w:val="24"/>
        </w:rPr>
      </w:pPr>
      <w:r w:rsidRPr="000F3E4F">
        <w:rPr>
          <w:rFonts w:ascii="Calibri" w:hAnsi="Calibri" w:cs="Calibri"/>
          <w:b/>
          <w:sz w:val="28"/>
          <w:szCs w:val="24"/>
        </w:rPr>
        <w:t>PCR PRIM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4480"/>
      </w:tblGrid>
      <w:tr w:rsidR="00721D85" w:rsidRPr="000F3E4F" w14:paraId="5AEE848B" w14:textId="77777777" w:rsidTr="00721D85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52582F8E" w14:textId="39964D47" w:rsidR="00721D85" w:rsidRPr="000F3E4F" w:rsidRDefault="00721D85" w:rsidP="00721D85">
            <w:pPr>
              <w:spacing w:line="360" w:lineRule="auto"/>
              <w:jc w:val="center"/>
              <w:rPr>
                <w:rFonts w:ascii="Calibri" w:hAnsi="Calibri" w:cs="Calibri"/>
                <w:sz w:val="28"/>
                <w:szCs w:val="24"/>
              </w:rPr>
            </w:pPr>
            <w:r w:rsidRPr="000F3E4F">
              <w:rPr>
                <w:rFonts w:ascii="Calibri" w:hAnsi="Calibri" w:cs="Calibri"/>
                <w:sz w:val="28"/>
                <w:szCs w:val="24"/>
              </w:rPr>
              <w:t>Primer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1C253853" w14:textId="4EE6358A" w:rsidR="00721D85" w:rsidRPr="000F3E4F" w:rsidRDefault="00721D85" w:rsidP="00721D85">
            <w:pPr>
              <w:spacing w:line="360" w:lineRule="auto"/>
              <w:jc w:val="center"/>
              <w:rPr>
                <w:rFonts w:ascii="Calibri" w:hAnsi="Calibri" w:cs="Calibri"/>
                <w:sz w:val="28"/>
                <w:szCs w:val="24"/>
              </w:rPr>
            </w:pPr>
            <w:r w:rsidRPr="000F3E4F">
              <w:rPr>
                <w:rFonts w:ascii="Calibri" w:hAnsi="Calibri" w:cs="Calibri"/>
                <w:sz w:val="28"/>
                <w:szCs w:val="24"/>
              </w:rPr>
              <w:t>Sequence</w:t>
            </w:r>
          </w:p>
        </w:tc>
      </w:tr>
      <w:tr w:rsidR="00721D85" w:rsidRPr="000F3E4F" w14:paraId="6797B5DF" w14:textId="77777777" w:rsidTr="00721D85">
        <w:tc>
          <w:tcPr>
            <w:tcW w:w="4148" w:type="dxa"/>
            <w:tcBorders>
              <w:top w:val="single" w:sz="8" w:space="0" w:color="auto"/>
            </w:tcBorders>
          </w:tcPr>
          <w:p w14:paraId="0B5FB1C6" w14:textId="45DFEA8E" w:rsidR="00721D85" w:rsidRPr="000F3E4F" w:rsidRDefault="00721D85" w:rsidP="00721D85">
            <w:pPr>
              <w:spacing w:line="360" w:lineRule="auto"/>
              <w:jc w:val="center"/>
              <w:rPr>
                <w:rFonts w:ascii="Calibri" w:hAnsi="Calibri" w:cs="Calibri"/>
                <w:sz w:val="28"/>
                <w:szCs w:val="24"/>
              </w:rPr>
            </w:pPr>
            <w:r w:rsidRPr="000F3E4F">
              <w:rPr>
                <w:rFonts w:ascii="Calibri" w:hAnsi="Calibri" w:cs="Calibri"/>
                <w:sz w:val="28"/>
                <w:szCs w:val="24"/>
              </w:rPr>
              <w:t>Ubap1-F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7133B445" w14:textId="46C8AC39" w:rsidR="00721D85" w:rsidRPr="000F3E4F" w:rsidRDefault="00721D85" w:rsidP="00721D85">
            <w:pPr>
              <w:spacing w:line="360" w:lineRule="auto"/>
              <w:jc w:val="center"/>
              <w:rPr>
                <w:rFonts w:ascii="Calibri" w:hAnsi="Calibri" w:cs="Calibri"/>
                <w:sz w:val="28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CA</w:t>
            </w:r>
            <w:r w:rsidRPr="000F3E4F">
              <w:rPr>
                <w:rFonts w:ascii="Calibri" w:hAnsi="Calibri" w:cs="Calibri"/>
                <w:sz w:val="24"/>
                <w:szCs w:val="24"/>
                <w:highlight w:val="yellow"/>
              </w:rPr>
              <w:t>GGCCGG</w:t>
            </w:r>
            <w:r w:rsidRPr="000F3E4F">
              <w:rPr>
                <w:rFonts w:ascii="Calibri" w:hAnsi="Calibri" w:cs="Calibri"/>
                <w:sz w:val="24"/>
                <w:szCs w:val="24"/>
              </w:rPr>
              <w:t>CCAGCGGCATTCAGGTTCTAAATG</w:t>
            </w:r>
          </w:p>
        </w:tc>
      </w:tr>
      <w:tr w:rsidR="00721D85" w:rsidRPr="000F3E4F" w14:paraId="7D20A73C" w14:textId="77777777" w:rsidTr="00721D85">
        <w:tc>
          <w:tcPr>
            <w:tcW w:w="4148" w:type="dxa"/>
            <w:tcBorders>
              <w:bottom w:val="single" w:sz="8" w:space="0" w:color="auto"/>
            </w:tcBorders>
          </w:tcPr>
          <w:p w14:paraId="42292120" w14:textId="4412654C" w:rsidR="00721D85" w:rsidRPr="000F3E4F" w:rsidRDefault="00721D85" w:rsidP="00721D85">
            <w:pPr>
              <w:spacing w:line="360" w:lineRule="auto"/>
              <w:jc w:val="center"/>
              <w:rPr>
                <w:rFonts w:ascii="Calibri" w:hAnsi="Calibri" w:cs="Calibri"/>
                <w:sz w:val="28"/>
                <w:szCs w:val="24"/>
              </w:rPr>
            </w:pPr>
            <w:r w:rsidRPr="000F3E4F">
              <w:rPr>
                <w:rFonts w:ascii="Calibri" w:hAnsi="Calibri" w:cs="Calibri"/>
                <w:sz w:val="28"/>
                <w:szCs w:val="24"/>
              </w:rPr>
              <w:lastRenderedPageBreak/>
              <w:t>Ubap1-R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3EE89ECB" w14:textId="7E5813F1" w:rsidR="00721D85" w:rsidRPr="000F3E4F" w:rsidRDefault="00721D85" w:rsidP="00721D85">
            <w:pPr>
              <w:spacing w:line="360" w:lineRule="auto"/>
              <w:jc w:val="center"/>
              <w:rPr>
                <w:rFonts w:ascii="Calibri" w:hAnsi="Calibri" w:cs="Calibri"/>
                <w:sz w:val="28"/>
                <w:szCs w:val="24"/>
              </w:rPr>
            </w:pPr>
            <w:r w:rsidRPr="000F3E4F">
              <w:rPr>
                <w:rFonts w:ascii="Calibri" w:hAnsi="Calibri" w:cs="Calibri"/>
                <w:sz w:val="24"/>
                <w:szCs w:val="24"/>
              </w:rPr>
              <w:t>GA</w:t>
            </w:r>
            <w:r w:rsidRPr="000F3E4F">
              <w:rPr>
                <w:rFonts w:ascii="Calibri" w:hAnsi="Calibri" w:cs="Calibri"/>
                <w:sz w:val="24"/>
                <w:szCs w:val="24"/>
                <w:highlight w:val="yellow"/>
              </w:rPr>
              <w:t>GGCGCGCC</w:t>
            </w:r>
            <w:r w:rsidRPr="000F3E4F">
              <w:rPr>
                <w:rFonts w:ascii="Calibri" w:hAnsi="Calibri" w:cs="Calibri"/>
                <w:sz w:val="24"/>
                <w:szCs w:val="24"/>
              </w:rPr>
              <w:t>GGCCAGGTCTCAGCTGGCT</w:t>
            </w:r>
          </w:p>
        </w:tc>
      </w:tr>
    </w:tbl>
    <w:p w14:paraId="13522851" w14:textId="623804BD" w:rsidR="00721D85" w:rsidRPr="000F3E4F" w:rsidRDefault="00744BA9" w:rsidP="00721D85">
      <w:pPr>
        <w:spacing w:line="360" w:lineRule="auto"/>
        <w:jc w:val="center"/>
        <w:rPr>
          <w:rFonts w:ascii="Calibri" w:hAnsi="Calibri" w:cs="Calibri"/>
          <w:sz w:val="28"/>
          <w:szCs w:val="24"/>
        </w:rPr>
      </w:pPr>
      <w:r w:rsidRPr="000F3E4F">
        <w:rPr>
          <w:rFonts w:ascii="Calibri" w:hAnsi="Calibri" w:cs="Calibri"/>
          <w:sz w:val="28"/>
          <w:szCs w:val="24"/>
        </w:rPr>
        <w:t>Note:</w:t>
      </w:r>
      <w:r w:rsidRPr="000F3E4F">
        <w:rPr>
          <w:rFonts w:ascii="Calibri" w:hAnsi="Calibri" w:cs="Calibri"/>
        </w:rPr>
        <w:t xml:space="preserve"> </w:t>
      </w:r>
      <w:r w:rsidRPr="000F3E4F">
        <w:rPr>
          <w:rFonts w:ascii="Calibri" w:hAnsi="Calibri" w:cs="Calibri"/>
          <w:sz w:val="28"/>
          <w:szCs w:val="24"/>
        </w:rPr>
        <w:t>Yellow marker is the endonuclease sites</w:t>
      </w:r>
    </w:p>
    <w:sectPr w:rsidR="00721D85" w:rsidRPr="000F3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BEE69" w14:textId="77777777" w:rsidR="002E5778" w:rsidRDefault="002E5778" w:rsidP="00BD73BD">
      <w:r>
        <w:separator/>
      </w:r>
    </w:p>
  </w:endnote>
  <w:endnote w:type="continuationSeparator" w:id="0">
    <w:p w14:paraId="31ABC707" w14:textId="77777777" w:rsidR="002E5778" w:rsidRDefault="002E5778" w:rsidP="00BD7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10230" w14:textId="77777777" w:rsidR="002E5778" w:rsidRDefault="002E5778" w:rsidP="00BD73BD">
      <w:r>
        <w:separator/>
      </w:r>
    </w:p>
  </w:footnote>
  <w:footnote w:type="continuationSeparator" w:id="0">
    <w:p w14:paraId="544EDBFD" w14:textId="77777777" w:rsidR="002E5778" w:rsidRDefault="002E5778" w:rsidP="00BD7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AD"/>
    <w:rsid w:val="000F3E4F"/>
    <w:rsid w:val="001E237C"/>
    <w:rsid w:val="002C77A8"/>
    <w:rsid w:val="002E5778"/>
    <w:rsid w:val="00345BCF"/>
    <w:rsid w:val="00352F8C"/>
    <w:rsid w:val="006244AD"/>
    <w:rsid w:val="00721D85"/>
    <w:rsid w:val="00744BA9"/>
    <w:rsid w:val="007E1FCA"/>
    <w:rsid w:val="008C5E0F"/>
    <w:rsid w:val="00B206D3"/>
    <w:rsid w:val="00BD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E6E3C"/>
  <w15:chartTrackingRefBased/>
  <w15:docId w15:val="{7B36E040-EA9F-470F-B55B-BCE10109D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7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3BD"/>
    <w:rPr>
      <w:sz w:val="18"/>
      <w:szCs w:val="18"/>
    </w:rPr>
  </w:style>
  <w:style w:type="table" w:styleId="2">
    <w:name w:val="Plain Table 2"/>
    <w:basedOn w:val="a1"/>
    <w:uiPriority w:val="42"/>
    <w:rsid w:val="00BD73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721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01-10T04:17:00Z</dcterms:created>
  <dcterms:modified xsi:type="dcterms:W3CDTF">2022-04-20T02:44:00Z</dcterms:modified>
</cp:coreProperties>
</file>